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BF6F1" w14:textId="77777777" w:rsidR="00AA7455" w:rsidRPr="00963BFD" w:rsidRDefault="00AA7455" w:rsidP="00AA7455">
      <w:pPr>
        <w:rPr>
          <w:rFonts w:cs="Lucida Grande"/>
          <w:color w:val="000000"/>
        </w:rPr>
      </w:pPr>
      <w:bookmarkStart w:id="0" w:name="_GoBack"/>
    </w:p>
    <w:tbl>
      <w:tblPr>
        <w:tblW w:w="11196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622"/>
        <w:gridCol w:w="640"/>
        <w:gridCol w:w="548"/>
        <w:gridCol w:w="1097"/>
        <w:gridCol w:w="1004"/>
        <w:gridCol w:w="1004"/>
        <w:gridCol w:w="845"/>
        <w:gridCol w:w="822"/>
        <w:gridCol w:w="1068"/>
        <w:gridCol w:w="1080"/>
        <w:gridCol w:w="640"/>
        <w:gridCol w:w="1097"/>
        <w:gridCol w:w="729"/>
      </w:tblGrid>
      <w:tr w:rsidR="0067373E" w:rsidRPr="000E4C99" w14:paraId="4B94118E" w14:textId="77777777" w:rsidTr="0067373E">
        <w:trPr>
          <w:trHeight w:val="332"/>
        </w:trPr>
        <w:tc>
          <w:tcPr>
            <w:tcW w:w="11196" w:type="dxa"/>
            <w:gridSpan w:val="1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bookmarkEnd w:id="0"/>
          <w:p w14:paraId="379D6A85" w14:textId="77777777" w:rsidR="0067373E" w:rsidRPr="00D11020" w:rsidRDefault="0067373E" w:rsidP="0067373E">
            <w:r>
              <w:t xml:space="preserve">Supplemental </w:t>
            </w:r>
            <w:r w:rsidRPr="00963BFD">
              <w:t xml:space="preserve">Table </w:t>
            </w:r>
            <w:r>
              <w:t>1</w:t>
            </w:r>
            <w:r w:rsidRPr="00963BFD">
              <w:rPr>
                <w:rFonts w:cs="Lucida Grande"/>
                <w:color w:val="000000"/>
              </w:rPr>
              <w:t>.</w:t>
            </w:r>
            <w:r>
              <w:rPr>
                <w:rFonts w:cs="Lucida Grande"/>
                <w:color w:val="000000"/>
              </w:rPr>
              <w:t xml:space="preserve"> Statistics of raw and preprocessed reads</w:t>
            </w:r>
          </w:p>
          <w:p w14:paraId="2D0C4A88" w14:textId="77777777" w:rsidR="0067373E" w:rsidRPr="000E4C99" w:rsidRDefault="0067373E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</w:tr>
      <w:tr w:rsidR="00AA7455" w:rsidRPr="000E4C99" w14:paraId="114EBD01" w14:textId="77777777" w:rsidTr="00370411">
        <w:trPr>
          <w:trHeight w:val="359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25FBD" w14:textId="77777777" w:rsidR="00AA7455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Lane</w:t>
            </w:r>
          </w:p>
          <w:p w14:paraId="60CF7F65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72634" w14:textId="77777777" w:rsidR="00AA7455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Read</w:t>
            </w:r>
          </w:p>
          <w:p w14:paraId="11614A92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686EC" w14:textId="77777777" w:rsidR="00AA7455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Stat</w:t>
            </w:r>
          </w:p>
          <w:p w14:paraId="4A22FB4D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FA492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No. 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good</w:t>
            </w:r>
            <w:proofErr w:type="gramEnd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full length reads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94895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No. </w:t>
            </w:r>
            <w:proofErr w:type="gramStart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scavenged</w:t>
            </w:r>
            <w:proofErr w:type="gramEnd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reads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26A46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No. 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low</w:t>
            </w:r>
            <w:proofErr w:type="gramEnd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quality reads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3D9B7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No. N-carrying read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43CF7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No. </w:t>
            </w:r>
            <w:proofErr w:type="gramStart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bar</w:t>
            </w:r>
            <w:proofErr w:type="gramEnd"/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code error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39065" w14:textId="77777777" w:rsidR="00AA7455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Total reads</w:t>
            </w:r>
          </w:p>
          <w:p w14:paraId="0FE7432B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88ABF" w14:textId="77777777" w:rsidR="00AA7455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No. </w:t>
            </w:r>
          </w:p>
          <w:p w14:paraId="00BF937A" w14:textId="77777777" w:rsidR="00AA7455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goo</w:t>
            </w: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d</w:t>
            </w:r>
            <w:proofErr w:type="gramEnd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50894F17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reads</w:t>
            </w:r>
            <w:proofErr w:type="gram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BFFCC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goo</w:t>
            </w: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d</w:t>
            </w:r>
            <w:proofErr w:type="gramEnd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read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80FD43" w14:textId="77777777" w:rsidR="00AA7455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No.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5A80F078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paired</w:t>
            </w:r>
            <w:proofErr w:type="gramEnd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goo</w:t>
            </w: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d reads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61279" w14:textId="77777777" w:rsidR="00AA7455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%</w:t>
            </w:r>
          </w:p>
          <w:p w14:paraId="5B4F6E7E" w14:textId="77777777" w:rsidR="00AA7455" w:rsidRPr="000E4C99" w:rsidRDefault="00AA7455" w:rsidP="0037041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>paired</w:t>
            </w:r>
            <w:proofErr w:type="gramEnd"/>
            <w:r w:rsidRPr="000E4C99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reads</w:t>
            </w:r>
          </w:p>
        </w:tc>
      </w:tr>
      <w:tr w:rsidR="00AA7455" w:rsidRPr="000E4C99" w14:paraId="24C95E06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5920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0C98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FFA7C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95AF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881,5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692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604,2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5080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321,9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DE9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8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2616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0AE9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831,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7045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485,8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D5E1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F307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585,1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3CB4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9.3</w:t>
            </w:r>
          </w:p>
        </w:tc>
      </w:tr>
      <w:tr w:rsidR="00AA7455" w:rsidRPr="000E4C99" w14:paraId="11D10FE1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8C4C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0D8E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E3058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187A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743,0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93F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72,5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E892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699,92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14A2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,0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6ACF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6175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4,219,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FA0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515,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A032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8183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344,0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57AB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0.0</w:t>
            </w:r>
          </w:p>
        </w:tc>
      </w:tr>
      <w:tr w:rsidR="00AA7455" w:rsidRPr="000E4C99" w14:paraId="23026F14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ADEF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745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4C3F6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EACB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363,6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4444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684,1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CAEF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501,3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1ED2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3,4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4222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EE6F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552,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7A4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047,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01E7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437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017,8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2520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9.8</w:t>
            </w:r>
          </w:p>
        </w:tc>
      </w:tr>
      <w:tr w:rsidR="00AA7455" w:rsidRPr="000E4C99" w14:paraId="45D189CC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C082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178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1918F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CEC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592,0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5CA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625,7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12AE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562,0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7FCB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5,5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7E58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D6A7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831,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981A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224,0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0201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CCBB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FAA3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61AE8FC5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0291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4D98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9F426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8230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339,4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5B45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13,1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48C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007,3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96FD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9,5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214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DBE5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4,219,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CF5B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152,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A3D1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6D1F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170B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2845331C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709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29D5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ABA77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64D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013,4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9B37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17,8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7E0B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768,5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55EC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2,6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26B0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20C1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552,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5DE6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731,3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2544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5A6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3962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14FBEC4F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8F3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0125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18CF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D8F5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,740,6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19A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103,7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3EAF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479,8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B9E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3,5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AFCD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335E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327,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7985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844,4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142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BC8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918,3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DBF9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8.3</w:t>
            </w:r>
          </w:p>
        </w:tc>
      </w:tr>
      <w:tr w:rsidR="00AA7455" w:rsidRPr="000E4C99" w14:paraId="5FCBE8FB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4E4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8700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F8B65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3986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026,2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9904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715,5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329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877,0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D835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,5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3C5C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7D0E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4,623,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593F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741,7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B56F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3CD1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517,0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0E91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8.9</w:t>
            </w:r>
          </w:p>
        </w:tc>
      </w:tr>
      <w:tr w:rsidR="00AA7455" w:rsidRPr="000E4C99" w14:paraId="4706A2CE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5D14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7B4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5E3E8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5183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077,7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DF2A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462,8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1FAB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714,5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CB58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,1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C842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FDD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3,259,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90E9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540,5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22BC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02A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437,0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CCC4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8.7</w:t>
            </w:r>
          </w:p>
        </w:tc>
      </w:tr>
      <w:tr w:rsidR="00AA7455" w:rsidRPr="000E4C99" w14:paraId="4A01EB6F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083D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EA21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895A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838E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945,3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F5B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677,6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759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662,7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E9CC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2,1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0B13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A822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327,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0452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622,9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808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08E5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138E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5BC40B9D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1ED8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1EC3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0FA11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151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520,4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43F6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73,1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0BAF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174,4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1753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5,3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99C0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F64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4,623,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FF8A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393,6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3B9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1112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BD91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64820C7C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E721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B669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CB72E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C3C3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457,4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233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88,4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4B9C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963,0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88A6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0,2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22E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D19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3,259,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4EB5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245,9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4400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8BF2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9417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1108FAAD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5D41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6C83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50BA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F2D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884,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E426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685,9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54B1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439,89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EB8F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,1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1FD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7C5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054,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E6F7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588,8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716F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93A2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622,3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EA0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7.4</w:t>
            </w:r>
          </w:p>
        </w:tc>
      </w:tr>
      <w:tr w:rsidR="00AA7455" w:rsidRPr="000E4C99" w14:paraId="5AE2344A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5739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089A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9F2F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3A2A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898,3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456B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24,3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314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943,4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E64F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5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A6E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3F54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4,775,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4E32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822,7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B4AE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448F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557,4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300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8.2</w:t>
            </w:r>
          </w:p>
        </w:tc>
      </w:tr>
      <w:tr w:rsidR="00AA7455" w:rsidRPr="000E4C99" w14:paraId="17522A01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CE5A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331A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4A26B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B90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369,4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8A2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12,7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9D12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705,8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8C13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3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603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C831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896,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D8E7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182,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EB91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006C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057,9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666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8.0</w:t>
            </w:r>
          </w:p>
        </w:tc>
      </w:tr>
      <w:tr w:rsidR="00AA7455" w:rsidRPr="000E4C99" w14:paraId="39009978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1EC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2F3B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D456B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CF6B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,369,6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599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955,7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7D06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663,6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B64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0,7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7270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B0C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054,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BB5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325,4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E1A0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559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7F7F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1122395C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C692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183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C08E3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DB45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893,2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B8F0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628,9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B905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198,1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DDA7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5,4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2ADD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19A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4,775,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A0C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522,1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664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DC0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C6A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1F492CBA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F2A7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D830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9549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E10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607,56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C4BF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288,2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2F3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952,6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786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7,8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5FE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581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896,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C2EE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895,7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A89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893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EA6F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06E0582E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595D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254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5D58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E94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077,9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87A1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65,1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FFBB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42,9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CE3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3,8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8E92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2AF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489,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BAB8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543,0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842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9CC4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,780,7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243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1.7</w:t>
            </w:r>
          </w:p>
        </w:tc>
      </w:tr>
      <w:tr w:rsidR="00AA7455" w:rsidRPr="000E4C99" w14:paraId="36416D40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39C6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3DE0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9EBE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9D9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298,0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9770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99,2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4B3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216,8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761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,0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4EBC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743A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113,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B6D9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896,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8AA8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2C10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940,1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3138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2.1</w:t>
            </w:r>
          </w:p>
        </w:tc>
      </w:tr>
      <w:tr w:rsidR="00AA7455" w:rsidRPr="000E4C99" w14:paraId="7577A7B8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8FB1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5FFE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6B9CC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2BD9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498,5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F6A8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55,8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754E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128,0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0E5C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,6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D90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F403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187,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EAF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054,4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666F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8EC0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168,8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3510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2.0</w:t>
            </w:r>
          </w:p>
        </w:tc>
      </w:tr>
      <w:tr w:rsidR="00AA7455" w:rsidRPr="000E4C99" w14:paraId="3723E625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A309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BB6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8BD8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BD73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,760,46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CAC5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85,2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CE23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205,3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E686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38,7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729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DAC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489,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E36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245,6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EED1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9684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3954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15D8B63A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0E96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673E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91EFC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6A0F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937,2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AABB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613,2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9EF2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516,00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8B868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9,4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56A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367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113,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4FB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548,2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DD29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5996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B632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1D30DCA7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392B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0EA9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4C12D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3D423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157,64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DEEB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71,04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B146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412,71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CAA96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5,6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2BE0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0B69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187,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95A2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728,6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3825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B77E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24ADEA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A7455" w:rsidRPr="000E4C99" w14:paraId="21E3443A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DA2B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7711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&amp;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949F4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in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F8F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,369,6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22E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465,1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EB8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42,9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4CAC2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8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3270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E0ED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489,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18C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,245,6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BE0F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1007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,780,7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BFF0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7.4</w:t>
            </w:r>
          </w:p>
        </w:tc>
      </w:tr>
      <w:tr w:rsidR="00AA7455" w:rsidRPr="000E4C99" w14:paraId="7F257D3F" w14:textId="77777777" w:rsidTr="00370411">
        <w:trPr>
          <w:trHeight w:val="256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D1DA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6FBB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44F5D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max</w:t>
            </w:r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5641E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898,3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EE21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715,5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445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,198,1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E184B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59,5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6BD8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2AEE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4,775,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D98B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822,7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9279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05D5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1,557,4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AC4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2.1</w:t>
            </w:r>
          </w:p>
        </w:tc>
      </w:tr>
      <w:tr w:rsidR="00AA7455" w:rsidRPr="000E4C99" w14:paraId="2A68F0C4" w14:textId="77777777" w:rsidTr="00370411">
        <w:trPr>
          <w:trHeight w:val="274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2E43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984B9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A55AE9" w14:textId="77777777" w:rsidR="00AA7455" w:rsidRPr="000E4C99" w:rsidRDefault="00AA7455" w:rsidP="0037041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avg</w:t>
            </w:r>
            <w:proofErr w:type="spellEnd"/>
            <w:proofErr w:type="gramEnd"/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D9534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9,693,19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1CFC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110,1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C9747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,643,3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4490D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27,1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32B6C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5B4CF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2,473,7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865C96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10,803,3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ADC35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FE9E70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8780C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Pr="0008780C">
              <w:rPr>
                <w:rFonts w:eastAsia="Times New Roman" w:cs="Times New Roman"/>
                <w:color w:val="000000"/>
                <w:sz w:val="16"/>
                <w:szCs w:val="16"/>
              </w:rPr>
              <w:t>920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Pr="0008780C">
              <w:rPr>
                <w:rFonts w:eastAsia="Times New Roman" w:cs="Times New Roman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112FF1" w14:textId="77777777" w:rsidR="00AA7455" w:rsidRPr="000E4C99" w:rsidRDefault="00AA7455" w:rsidP="00370411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E4C99">
              <w:rPr>
                <w:rFonts w:eastAsia="Times New Roman" w:cs="Times New Roman"/>
                <w:color w:val="000000"/>
                <w:sz w:val="16"/>
                <w:szCs w:val="16"/>
              </w:rPr>
              <w:t>79.6</w:t>
            </w:r>
          </w:p>
        </w:tc>
      </w:tr>
    </w:tbl>
    <w:p w14:paraId="16E95C3B" w14:textId="77777777" w:rsidR="00AA7455" w:rsidRDefault="00AA7455" w:rsidP="00AA7455">
      <w:pPr>
        <w:rPr>
          <w:b/>
          <w:u w:val="single"/>
        </w:rPr>
      </w:pPr>
    </w:p>
    <w:p w14:paraId="118412C9" w14:textId="77777777" w:rsidR="00AA7455" w:rsidRDefault="00AA7455" w:rsidP="00AA7455"/>
    <w:p w14:paraId="12D16A36" w14:textId="77777777" w:rsidR="00AA7455" w:rsidRDefault="00AA7455" w:rsidP="00AA7455"/>
    <w:p w14:paraId="06E44E25" w14:textId="77777777" w:rsidR="00AA7455" w:rsidRDefault="00AA7455" w:rsidP="00AA7455"/>
    <w:p w14:paraId="7F96A194" w14:textId="77777777" w:rsidR="0055277F" w:rsidRDefault="0055277F"/>
    <w:sectPr w:rsidR="0055277F" w:rsidSect="005527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455"/>
    <w:rsid w:val="0055277F"/>
    <w:rsid w:val="0067373E"/>
    <w:rsid w:val="00AA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D1DF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8</Words>
  <Characters>2157</Characters>
  <Application>Microsoft Macintosh Word</Application>
  <DocSecurity>0</DocSecurity>
  <Lines>17</Lines>
  <Paragraphs>5</Paragraphs>
  <ScaleCrop>false</ScaleCrop>
  <Company>Virginia Tech</Company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ong Zhou</dc:creator>
  <cp:keywords/>
  <dc:description/>
  <cp:lastModifiedBy>Jason Holliday</cp:lastModifiedBy>
  <cp:revision>2</cp:revision>
  <dcterms:created xsi:type="dcterms:W3CDTF">2012-07-19T19:11:00Z</dcterms:created>
  <dcterms:modified xsi:type="dcterms:W3CDTF">2012-10-10T14:29:00Z</dcterms:modified>
</cp:coreProperties>
</file>